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577" w:rsidRPr="00825B3B" w:rsidRDefault="00D67920" w:rsidP="0055057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0</w:t>
      </w:r>
      <w:r w:rsidR="00BB3F13" w:rsidRPr="007F5229">
        <w:rPr>
          <w:rFonts w:ascii="Times New Roman" w:hAnsi="Times New Roman" w:cs="Times New Roman"/>
          <w:b/>
          <w:sz w:val="24"/>
          <w:szCs w:val="24"/>
        </w:rPr>
        <w:t>. Transcripts significantly regulated differentially between the GIT2</w:t>
      </w:r>
      <w:r w:rsidR="00BB3F13" w:rsidRPr="002F13EF">
        <w:rPr>
          <w:rFonts w:ascii="Times New Roman" w:hAnsi="Times New Roman" w:cs="Times New Roman"/>
          <w:b/>
          <w:sz w:val="24"/>
          <w:szCs w:val="24"/>
        </w:rPr>
        <w:t>KO</w:t>
      </w:r>
      <w:r w:rsidR="00BB3F13">
        <w:rPr>
          <w:rFonts w:ascii="Times New Roman" w:hAnsi="Times New Roman" w:cs="Times New Roman"/>
          <w:b/>
          <w:sz w:val="24"/>
          <w:szCs w:val="24"/>
        </w:rPr>
        <w:t xml:space="preserve"> inguinal lymph node (ILN) and WT ILN</w:t>
      </w:r>
      <w:r w:rsidR="00BB3F13" w:rsidRPr="007F5229">
        <w:rPr>
          <w:rFonts w:ascii="Times New Roman" w:hAnsi="Times New Roman" w:cs="Times New Roman"/>
          <w:b/>
          <w:sz w:val="24"/>
          <w:szCs w:val="24"/>
        </w:rPr>
        <w:t>.</w:t>
      </w:r>
      <w:r w:rsidR="00BB3F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3F13" w:rsidRPr="00825B3B">
        <w:rPr>
          <w:rFonts w:ascii="Times New Roman" w:hAnsi="Times New Roman" w:cs="Times New Roman"/>
          <w:sz w:val="24"/>
          <w:szCs w:val="24"/>
        </w:rPr>
        <w:t>The</w:t>
      </w:r>
      <w:r w:rsidR="00BB3F13">
        <w:rPr>
          <w:rFonts w:ascii="Times New Roman" w:hAnsi="Times New Roman" w:cs="Times New Roman"/>
          <w:sz w:val="24"/>
          <w:szCs w:val="24"/>
        </w:rPr>
        <w:t xml:space="preserve"> official Gene Symbol, transcript description and associated</w:t>
      </w:r>
      <w:r w:rsidR="00BB3F13" w:rsidRPr="00825B3B">
        <w:rPr>
          <w:rFonts w:ascii="Times New Roman" w:hAnsi="Times New Roman" w:cs="Times New Roman"/>
          <w:sz w:val="24"/>
          <w:szCs w:val="24"/>
        </w:rPr>
        <w:t xml:space="preserve"> Z ratios for the comparison of the GIT2</w:t>
      </w:r>
      <w:r w:rsidR="00BB3F13" w:rsidRPr="002F13EF">
        <w:rPr>
          <w:rFonts w:ascii="Times New Roman" w:hAnsi="Times New Roman" w:cs="Times New Roman"/>
          <w:sz w:val="24"/>
          <w:szCs w:val="24"/>
        </w:rPr>
        <w:t>KO</w:t>
      </w:r>
      <w:r w:rsidR="00BB3F13">
        <w:rPr>
          <w:rFonts w:ascii="Times New Roman" w:hAnsi="Times New Roman" w:cs="Times New Roman"/>
          <w:sz w:val="24"/>
          <w:szCs w:val="24"/>
        </w:rPr>
        <w:t xml:space="preserve"> ILN </w:t>
      </w:r>
      <w:r w:rsidR="00BB3F13" w:rsidRPr="00C059C8">
        <w:rPr>
          <w:rFonts w:ascii="Times New Roman" w:hAnsi="Times New Roman" w:cs="Times New Roman"/>
          <w:i/>
          <w:sz w:val="24"/>
          <w:szCs w:val="24"/>
        </w:rPr>
        <w:t xml:space="preserve">vs. </w:t>
      </w:r>
      <w:r w:rsidR="00BB3F13">
        <w:rPr>
          <w:rFonts w:ascii="Times New Roman" w:hAnsi="Times New Roman" w:cs="Times New Roman"/>
          <w:sz w:val="24"/>
          <w:szCs w:val="24"/>
        </w:rPr>
        <w:t xml:space="preserve">WT ILN </w:t>
      </w:r>
      <w:r w:rsidR="00BB3F13" w:rsidRPr="00825B3B">
        <w:rPr>
          <w:rFonts w:ascii="Times New Roman" w:hAnsi="Times New Roman" w:cs="Times New Roman"/>
          <w:sz w:val="24"/>
          <w:szCs w:val="24"/>
        </w:rPr>
        <w:t>at the 12 month time p</w:t>
      </w:r>
      <w:r w:rsidR="00BB3F13">
        <w:rPr>
          <w:rFonts w:ascii="Times New Roman" w:hAnsi="Times New Roman" w:cs="Times New Roman"/>
          <w:sz w:val="24"/>
          <w:szCs w:val="24"/>
        </w:rPr>
        <w:t>oint are indicated. Each transcript was si</w:t>
      </w:r>
      <w:r w:rsidR="00550577">
        <w:rPr>
          <w:rFonts w:ascii="Times New Roman" w:hAnsi="Times New Roman" w:cs="Times New Roman"/>
          <w:sz w:val="24"/>
          <w:szCs w:val="24"/>
        </w:rPr>
        <w:t xml:space="preserve">gnificantly regulated at p&lt;0.05, </w:t>
      </w:r>
      <w:r w:rsidR="00550577">
        <w:rPr>
          <w:rFonts w:ascii="Times New Roman" w:hAnsi="Times New Roman" w:cs="Times New Roman"/>
          <w:sz w:val="24"/>
          <w:szCs w:val="24"/>
        </w:rPr>
        <w:t>with a Z ratio &gt;± 1.5.</w:t>
      </w:r>
    </w:p>
    <w:p w:rsidR="00BB3F13" w:rsidRDefault="00BB3F13">
      <w:bookmarkStart w:id="0" w:name="_GoBack"/>
      <w:bookmarkEnd w:id="0"/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8504"/>
        <w:gridCol w:w="979"/>
      </w:tblGrid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 ratio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se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4.2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-Ki-ras2 Kirsten rat sarcoma viral oncogene homolog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7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2-T1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T region locus 10 (H2-T1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7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ik3cg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inositide-3-kinase, catalytic, gamma polypeptide (Pik3cg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6.0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aptoglob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aptoglob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3888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othetical protein LOC100038882 (LOC10003888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5.4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t6galnac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6 (alpha-N-acetyl-neuraminyl-2,3-beta-galactosyl-1, 3)-N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etylgalactosaminid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pha-2,6-sialyltransferase 2 (St6galnac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xcl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ligand 9 (Cxcl9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9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poprotein lip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p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5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fer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wth factor, erv1 (S. cerevisiae)-like (augmenter of liver regeneration)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fer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2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dufb1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1 beta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ubcomple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, 10 (Ndufb1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2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cd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tearoy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Coenzyme A desaturase 1 (Scd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1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xcl1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ligand 13 (Cxcl1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1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scular endothelial growth factor 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egf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1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spa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t shock protein 8 (Hspa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yz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zyme 1 (Lyz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0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lo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yoxalase 1 (Glo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.0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gd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YVE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hoGEF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PH domain containing 2 (Fgd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9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367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othetical protein LOC100043671 (LOC10004367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9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br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bonyl reductase 2 (Cbr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mem6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66 (Tmem6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di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ireducton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oxygenase 1 (Adi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7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poc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olipoprotein C-I (Apoc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qle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qualene epoxid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ql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6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yz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zyme 2 (Lyz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fi2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, alpha-inducible protein 27 (Ifi2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834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ubiquitin specific protease UBP43 (LOC10004834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far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ree fatty acid receptor 2 (Ffar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sp1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 specific peptidase 18 (Usp1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4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sad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dical S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denosy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hionine domain containing 2 (Rsad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4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nrpk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terogeneous nuclear ribonucleoprotein K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nrpk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4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n, beta, cytoplasmic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tb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3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ta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 transducer and activator of transcription 1 (Sta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3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eb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em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nding protein 1 (Heb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3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v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veo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veola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 (Cav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8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84 antigen (Cd8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hld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leckst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y-like domain, family A, member 1 (Phld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2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lec4n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-type lectin domain family 4, member n (Clec4n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1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9130213B05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9130213B05 gene (9130213B05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1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dia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disulfide isomerase associated 4 (Pdia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ng1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ine nucleotide binding protein (G protein), gamma 10 (Gng1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1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oc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mine oxidase, copper containing 3 (Aoc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1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P, adenylate cyclase-associated protein 1 (yeast) (Ca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3gnt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DP-GlcNAc:betaGa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eta-1,3-N-acetylglucosaminyltransferase 5 (B3gnt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0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2-DMb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class II, locus Mb2 (H2-DMb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0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2-M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M region locus 2 (H2-M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0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nrp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terogeneous nuclear ribonucleoprotein A1 (Hnrpa1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.0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sns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paragine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sn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yzs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zym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yz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9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xl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ysy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xidase-like 1 (Loxl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no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olase 1, alpha non-neuron (Eno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h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umarate hydratase 1 (Fh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8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p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yrophosphat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norganic) 1 (Pp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7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5830472M02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5830472M02 gene (5830472M02Rik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7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if5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initiation factor 5A (Eif5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7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rpk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ine/arginine-rich protein specific kinase 3 (Srpk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7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fn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rofi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Pfn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27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274 antigen (Cd27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6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632417K18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632417K18 gene (4632417K18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acstd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mor-associated calcium signal transducer 2 (Tacstd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6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C00677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NA sequence BC006779 (BC006779)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6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79b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79B antigen (Cd79b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nrnpa2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terogeneous nuclear ribonucleoprotein A2/B1 (Hnrnpa2b1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059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Hmgcs1 protein, transcript variant 1 (LOC10004059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6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ocs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ressor of cytokine signaling 3 (Socs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collagen, type VI, alpha 1 (Col6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5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tp4a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tyrosine phosphatase 4a2 (Ptp4a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not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R4-NOT transcription complex, subunit 7 (Cnot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9 antigen (Cd9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ap1l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osome assembly protein 1-like 1 (Nap1l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nx3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rting nexin family member 30 (Snx3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gfbp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-like growth factor binding protein 5 (Igfbp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5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if2ak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initiation factor 2-alpha kinase 2 (Eif2ak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 receptor-like 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sp90a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t shock protein 90kDa alpha (cytosolic), class B member 1 (Hsp90a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G43485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dicted gene, EG434858 (EG434858) on chromosome X.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200002N14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200002N14 gene (1200002N14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nfrsf13c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mor necrosis factor receptor superfamily, member 13c (Tnfrsf13c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pp1c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phosphatase 1, catalytic subunit, alpha isoform (Ppp1c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rhgap2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ho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ng protein 24 (Arhgap24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c61b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c61 beta subunit (Sec61b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xcr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hemochin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-X-C motif) receptor 5 (Cxcr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s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kocyte specific transcript 1 (Ls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h3bgrl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H3-binding domain glutamic acid-rich protein like (Sh3bgrl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cr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receptor 6 (Ccr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dh3g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socitrat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 3 (NAD+), gamma (Idh3g), nuclear gene encoding mitochondrial protei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frs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licing factor, arginine/serine-rich 7 (Sfrs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tx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yntax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 (Stx8)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an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F family member-associated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f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kappa B activator (Tan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creted acidic cysteine rich glycoprotein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par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ps27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27a (Rps27a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asgrp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S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uany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leasing protein 3 (Rasgrp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ars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alyl-tRN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 mitochondrial (putative) (Vars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3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bd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 D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bd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2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y6d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mphocyte antigen 6 complex, locus D (Ly6d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93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othetical protein LOC100047934 (LOC10004793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es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esm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s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15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Small nuclear ribonucleoprotein polypeptide A (LOC10004715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rg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cine-rich alpha-2-glycoprotein 1 (Lrg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sn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oes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sn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stm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h3bp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H3-domain binding protein 2 (Sh3bp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Zfp23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238 (Zfp238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tp5f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 synthase, H+ transporting, mitochondrial F0 complex, subunit b, isoform 1 (Atp5f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nc45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c-45 homolog A (C.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 (Unc45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n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ine nucleotide binding protein (G protein), beta 1 (Gn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mp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pithelial membrane protein 2 (Emp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prin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cycle associated protein 1 (Caprin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fn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rofi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Pfn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2-A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class II antigen A, beta 1 (H2-A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wap7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frs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licing factor, arginine/serine-rich 5 (SRp40, HRS) (Sfrs5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sr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steine and glycine-rich protein 1 (Csr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udt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udi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ucleoside diphosphate linked moiety X)-type motif 4 (Nudt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wf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on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Willebrand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ctor homolog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wf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sp90a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t shock protein 90kDa alpha (cytosolic), class B member 1 (Hsp90a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bi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BI gene family, member 3 (Abi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mtk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mur tyrosine kinase 2 (Lmtk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2-Ob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O region beta locus (H2-Ob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G43392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dicted gene, EG433923 (EG43392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ist1h2a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cluster 1, H2ak (Hist1h2a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96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ADIR1 (LOC10004796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5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55 antigen (Cd5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udt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udi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ucleoside diphosphate linked moiety X)-type motif 5 (Nudt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hex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ematopoietically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ressed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he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2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22 antigen (Cd22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xnl4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hioredox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like 4A (Txnl4a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0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sc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s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.0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nr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nnabinoid receptor 2 (macrophage) (Cnr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uba1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bulin, alpha 1A (Tuba1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Oxc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-oxoacid CoA transferase 1 (Oxc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thfd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hylenetetrahydrofolate dehydrogenase (NADP+ dependent)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ethenyltetrahydrofolat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yclohydrol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ormyltetrahydrofolat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nthase (Mthfd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ck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ridine-cytidine kinase 2 (Uck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ef2c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cyte enhancer factor 2C (Mef2c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fn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ph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1 (Efn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hx1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AH (Asp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Ala-His) box polypeptide 15 (Dhx15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nppl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ositol polyphosphate phosphatase-like 1 (Inppl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Ywhag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yrosine 3-monooxygenase/tryptophan 5-monooxygenase activation protein, gamma polypeptid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Ywhag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ylk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, light polypeptide kin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ylk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nf1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ng finger protein 11 (Rnf1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cnd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in D1 (Ccnd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brm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olybromo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Pbrm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ubb2c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bulin, beta 2c (Tubb2c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frs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licing factor, arginine/serine-rich 2 (SC-35) (Sfrs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dhc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ccinate dehydrogenase complex, subunit C, integral membrane protein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dh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p1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ep1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l3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33 (Il3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phk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hingosine kinase 1 (Sphk1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stm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lac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lacenta-specific 8 (Plac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ch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TP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yclohydrol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Gch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rpc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n related protein 2/3 complex, subunit 5 (Arpc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aps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aspartic peptid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tinoblastoma 1 (R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sb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and SOCS box-containing protein 2 (Asb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drd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udor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containing 7 (Tdrd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dufc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1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ubcomple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known, 1 (Ndufc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610204L23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iled-coil domain containing 47 (Ccdc4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rkc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kinase C, beta 1 (Prkc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dac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oltage-dependent anion channel 2 (Vdac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px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 1 (Sepx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xn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atex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x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nf1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ng finger protein 11 (Rnf1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if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initiation factor 5 (Eif5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rpl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chondrial ribosomal protein L3 (Mrpl3), nuclear gene encoding mitochondrial protei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685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BKLF (LOC10004685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dam1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isinteg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metallopeptidase domain 17 (Adam1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ef2c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cyte enhancer factor 2C (Mef2c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833426J09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833426J09 gene (4833426J09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tf2e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eral transcription factor II E, polypeptide 1 (alpha subunit) (Gtf2e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hrn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olinergic receptor, nicotinic, beta polypeptide 1 (muscle) (Chrn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ylc2b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 light chain, regulatory B (Mylc2b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orl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orti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related receptor, LDLR class A repeats-containing (Sorl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pd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ycerol phosphate dehydrogenase 2, mitochondrial (Gpd2), nuclear gene encoding mitochondrial protei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alnt1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DP-N-acetyl-alpha-D-galactosamine:polypeptid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etylgalactosaminyltransfer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 (Galnt1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smd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asome (prosome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acropa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 26S subunit, non-ATPase, 7 (Psmd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creted acidic cysteine rich glycoprotein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par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rpc1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n related protein 2/3 complex, subunit 1A (Arpc1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pp2r5c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phosphatase 2, regulatory subunit B (B56), gamma isoform (Ppp2r5c), transcript variant 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mu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mu-1 suppressor of mec-8 and unc-52 homolog (C.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 (Smu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310008M10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310008M10 gene (2310008M10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lc15a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15, member 3 (Slc15a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spd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t shock protein 1 (chaperonin) (Hspd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mgn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gh mobility group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ucleosoma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nding domain 2 (Hmgn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dn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ecd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d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ol4a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llagen, type IV, alpha 2 (Col4a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dufa1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1 alpha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ubcomple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, 12 (Ndufa1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nrph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terogeneous nuclear ribonucleoprotein H1 (Hnrph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2-Q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Q region locus 8 (H2-Q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damts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isinteg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like and metallopeptid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eprolys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ype) with thrombospondin type 1 motif, 2 (Adamts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mem9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93 (Tmem9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acs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etoacety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CoA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ac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nas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NAS (guanine nucleotide binding protein, alpha stimulating) complex locus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na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lcg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lipase C, gamma 2 (Plcg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3f3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3 histone, family 3A (H3f3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pi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riosephosphat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somerase 1 (Tpi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wap7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nase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nuclease, RNase A family 4 (Rnase4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gfbr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orming growth factor, beta receptor I (Tgfbr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lc38a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38, member 2 (Slc38a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 receptor-like 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ylc2b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 light chain, regulatory B (Mylc2b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fdn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refold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 (Pfdn4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hlhb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sic helix-loop-helix domain containing, class B2 (Bhlhb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fge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lk fat globule-EGF factor 8 protein (Mfge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nrph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terogeneous nuclear ribonucleoprotein H1 (Hnrph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2-K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K1, K region (H2-K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sd17b1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ydroxysteroid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7-beta) dehydrogenase 12 (Hsd17b1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es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eline sarcoma oncogene (Fes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nrpd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mall nuclear ribonucleoprotein D1 (Snrpd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oro1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oron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, actin binding protein 1A (Coro1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hrs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/reductase (SDR family) member 1 (Dhrs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gs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somal glutathione S-transferase 1 (Mgs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nap2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ynaptosoma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associated protein 23 (Snap2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no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tner of NOB1 homolog (S. cerevisiae) (Pno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fi4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gamma inducible protein 47 (Ifi4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nppl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ositol polyphosphate phosphatase-like 1 (Inppl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c4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division cycle 42 homolog (S. cerevisiae) (Cdc4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ah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umarylacetoacetat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drolase (Fah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pa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lication protein A3 (Rpa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cr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receptor 6 (Ccr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dps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rnesyl diphosphate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dp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lod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collagen-lysine, 2-oxoglutarate 5-dioxygenase 3 (Plod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ola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olar protein family A, member 2 (Nola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wap7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3Ucl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NA segment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, University of California at Los Angeles 1 (D3Ucl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cdc4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iled-coil domain containing 41 (Ccdc4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oq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enzyme Q5 homolog, methyltransferase (yeast) (Coq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561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Eukaryotic translation initiation factor 4A2 (LOC10004561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2bp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2 antigen (cytoplasmic tail) binding protein 2 (Cd2bp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dx5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AD (Asp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Ala-Asp) box polypeptide 54 (Ddx5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l4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collagen, type IV, alpha 1 (Col4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4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40 antigen (Cd40), transcript variant 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prin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cycle associated protein 1 (Caprin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stm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3gnt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DP-GlcNAc:betaGa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eta-1,3-N-acetylglucosaminyltransferase 8 (B3gnt8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cp1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CP1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ecapping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zyme homolog A (S. cerevisiae) (Dcp1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so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SO1 homolog, vesicle docking protein (yeast) (Uso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Ythdf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TH domain family 2 (Ythdf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tard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tAR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related lipid transfer (START) domain containing 4 (Stard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4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44 antigen (Cd44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cb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ly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 binding protein 1 (Pcb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c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mphocyte cytosolic protein 1 (Lc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tf7ip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ng transcription factor 7 interacting protein (Atf7ip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mad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D homolog 1 (Drosophila) (Smad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gfbi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orming growth factor, beta induced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gfbi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rd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romodoma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taining 2 (Brd2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hmt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uchromati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lysine N-methyltransferase 2 (Ehmt2), transcript variant short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i2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oposide induced 2.4 mRNA (Ei2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10Ertd641e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NA segment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, ERATO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41, expressed (D10Ertd641e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gkz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cylglycerol kinase zet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gkz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olm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olgi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mbrane protein 1 (Golm1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ORF6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pen reading frame 61 (ORF6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ap3k7i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gen-activated protein kinase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 interacting protein 1 (Map3k7i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ff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F4/FMR2 family, member 1 (Aff1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cs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pper chaperone for superoxide dismutase (Ccs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tf3c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eral transcription factor IIIC, polypeptide 2, beta (Gtf3c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amp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(calcitonin) activity modifying protein 2 (Ramp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nrc6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nucleotide repeat containing 6a (Tnrc6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p1bp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terochromatin protein 1, binding protein 3 (Hp1bp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5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Zfyve2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, FYVE domain containing 21 (Zfyve2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cl11b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-cell leukemia/lymphoma 11B (Bcl11b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ntpd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ctonucleosid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phosphate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iphosphohydrol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 (Entpd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2afx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2A histone family, member X (H2afx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aa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etyl-Coenzyme A acyltransferase 2 (mitochondrial 3-oxoacyl-Coenzyme A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hiol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 (Acaa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lc11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11 (proton-coupled divalent metal ion transporters), member 1 (Slc11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Wdr4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D repeat domain 45 (Wdr4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nkle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and LEM domain containing 2 (Ankle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cl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ligand 9 (Ccl9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ox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yl-Coenzyme A oxidase 3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ristanoy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cox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dd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dduc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alpha) (Add1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entd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entau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, delta 3 (Centd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lc6a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6 (neurotransmitter transporter, taurine), member 6 (Slc6a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rhgef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ho guanine nucleotide exchange factor (GEF) 1 (Arhgef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bxo3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-box protein 34 (Fbxo3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ik3r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atidylinositol 3-kinase, regulatory subunit, polypeptide 1 (p85 alpha) (Pik3r1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acs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hosphofu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ic cluster sorting protein 2 (Pacs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bx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hromobo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7 (Cbx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xyd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XYD domain-containing ion transport regulator 6 (Fxyd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tc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3 (Ttc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scc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ng signal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ointegrator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complex subunit 1 (Ascc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xcr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receptor 4 (Cxcr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yhr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steine and histidine rich 1 (Cyhr1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gf2r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-like growth factor 2 receptor (Igf2r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tc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3 (Ttc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mrn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ultime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Mmrn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rd5a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eroid 5 alpha-reductase 3 (Srd5a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ads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tty acid desaturase 1 (Fads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sp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 specific peptidase 3 (Usp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ars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alyl-tRN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ar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fap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icrofibrillar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associated protein 3 (Mfap3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C02507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mbrane magnesium transporter 2 (Mmgt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ment component 2 (within H-2S) (C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eprotl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ptin receptor overlapping transcript-like 1 (Leprotl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de1b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diesterase 1B, Ca2+-calmodulin dependent (Pde1b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dcy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enylate cyclase 4 (Adcy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llt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eloid/lymphoid or mixed-lineage leukemi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rithora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, Drosophila); translocated to, 3 (Mllt3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h3tc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H3 domain and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s 1 (Sh3tc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enp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ntromere protein 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enp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tgb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grin beta 7 (Itgb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rpl4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chondrial ribosomal protein L48 (Mrpl48), nuclear gene encoding mitochondrial protei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gfl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GF-like domain 7 (Egfl7), transcript variant b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pras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 protein-coupled receptor associated sorting protein 1 (Gprasp1), transcript variant 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Zfp57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579 (Zfp579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pic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eptidylproly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somerase C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pi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spb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t shock protein, alpha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rystal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related, B6 (Hspb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scr1l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wn syndrome critical region gene 1-like 2 (Dscr1l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tc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3 (Ttc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sw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sw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nker for activation of T cells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at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l18r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18 receptor 1 (Il18r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mh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(minor) HA-1 (Hmh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ib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indbomb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2 (Drosophila) (Mib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2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27 antigen (Cd27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imap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, IMAP family member 5 (Gimap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eis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ei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Meis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fix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factor I/X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fi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, transcript variant 2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entb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entau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, beta 5 (Centb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810020D17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810020D17 gene (1810020D17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0610007C21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0610007C21 gene (0610007C21Rik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rhgef1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ho/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a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ine nucleotide exchange factor (GEF) 18 (Arhgef1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if4el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initiation factor 4E member 2 (Eif4el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8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lplg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lectin, platelet (p-selectin) ligand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lplg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ltp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ycolipid transfer protein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ltp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hk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oline kinase alph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hk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lc9a3r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9 (sodium/hydrogen exchanger), member 3 regulator 2 (Slc9a3r2), transcript variant A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ck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mphocyte protein tyrosine kin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ck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us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ual specificity phosphatase 1 (Dus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rasp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P1 (general receptor for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hosphoinositide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)-associated scaffold protein (Grasp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yp1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1, subfamily b, polypeptide 1 (Cyp1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ish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kine inducible SH2-containing protein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ish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2-M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M region locus 3 (H2-M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rib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bbles homolog 2 (Trib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sen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reseni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Psen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errin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rf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8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8 antigen, beta chain 1 (Cd8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s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s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lrg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leiotropic regulator 1, PRL1 homolog (Arabidopsis) (Plrg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610207I05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610207I05 gene (2610207I05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tprb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tyrosine phosphatase, receptor type, B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tprb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pox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rotoporphyrinoge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xid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pox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t5e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'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ucleotid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cto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t5e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ik3r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atidylinositol 3-kinase, regulatory subunit, polypeptide 1 (p85 alpha) (Pik3r1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psb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pl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/ryanodine receptor domain and SOCS box containing 3 (Spsb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l6st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6 signal transducer (Il6st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dac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deacetylase 7 (Hdac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tf2h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eral transcription factor II H, polypeptide 1 (Gtf2h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rkcb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kinase C binding protein 1 (Prkcb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230007K08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D230007K08 gene, transcript variant 5 (D230007K08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ntb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rnesyltransferase, CAAX box, bet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ntb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mp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trix metallopeptidase 2 (Mmp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rpl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chondrial ribosomal protein L9 (Mrpl9), nuclear gene encoding mitochondrial protei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upr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protein 1 (Nupr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db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M domain binding 2 (Ldb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am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(calcitonin) activity modifying protein 1 (Ram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rpl4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chondrial ribosomal protein L48 (Mrpl48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sbp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ngle-stranded DNA binding protein 3 (Ssbp3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gfbr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orming growth factor, beta receptor III (Tgfbr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1810073G14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810073G14 gene (1810073G14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933439C20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933439C20 gene (4933439C20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yp2d2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2, subfamily d, polypeptide 22 (Cyp2d2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cp1b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CP1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ecapping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zyme homolog b (S. cerevisiae) (Dcp1b)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Zap7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eta-chain (TCR) associated protein kinase (Zap7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gk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cylglycerol kinase, alph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gk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o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CL2-related ovarian killer protein (Bo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imp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issue inhibitor of metalloproteinase 2 (Timp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2310039H08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310039H08 gene (2310039H08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8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8 antigen, beta chain 1 (Cd8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tl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and T lymphocyte associated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tl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1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cf2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cription factor 25 (basic helix-loop-helix) (Tcf25), transcript variant 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phx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poxide hydrolase 1, microsomal (Ephx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2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mem6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68 (Tmem6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2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sto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 omega 1 (Gsto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2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xyd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XYD domain-containing ion transport regulator 5 (Fxyd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2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can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gulator of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Rcan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2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tk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L2-inducible T-cell kin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tk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2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gfbp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-like growth factor binding protein 4 (Igfbp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3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dk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yruvate dehydrogenase kinase, isoenzyme 1 (Pdk1), nuclear gene encoding mitochondrial protei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3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cgrt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 receptor, IgG, alpha chain transporter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cgrt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3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tpn2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tyrosine phosphatase, non-receptor type 22 (lymphoid) (Ptpn2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gs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somal glutathione S-transferase 1 (Mgs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6030443O07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6030443O07 gene (6030443O07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cst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matopoietic cell signal transducer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cst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3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rig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cine-rich repeats and immunoglobulin-like domains 1 (Lrig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3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Klk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kallikre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lated-peptidase 8 (Klk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4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r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europi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Nr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4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ycl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yelocytomatosi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ral oncogene homolog 1, lung carcinoma derived (avian) (Mycl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4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i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somal acid lipase A (Li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4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sn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st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Sesn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4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ecr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t eye syndrome chromosome region, candidate 5 homolog (human) (Cecr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4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abarapl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amma-aminobutyric acid (GABA(A)) receptor-associated protein-like 1 (Gabarapl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4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idt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D1 transmembrane family, member 2 (Sidt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hrs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/reductase (SDR family) member 7 (Dhrs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5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bhd14b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bhydrol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containing 14b (Abhd14b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5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nrk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NF related kin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nrk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5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idt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D1 transmembrane family, member 2 (Sidt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5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nptg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acetylglucosamine-1-phosphotransferase, gamma subunit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nptg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5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r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neuropi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Nrp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5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carf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avenger receptor class F, member 2 (Scarf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5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imp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issue inhibitor of metalloproteinase 3 (Timp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5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mgcs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-hydroxy-3-methylglutaryl-Coenzyme A synthase 2 (Hmgcs2), nuclear gene encoding mitochondrial protei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I45054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ressed sequence AI450540 (AI45054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hpk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ositol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exaphosphat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inase 1 (Ihpk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gk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cylglycerol kinase, alph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gk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najc1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naJ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40) homolog, subfamily C, member 15 (Dnajc1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X9938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NA sequence X99384 (X9938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lc25a2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5 (mitochondrial carnitine/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ylcarnitin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locase), member 20 (Slc25a2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4930432O21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930432O21 gene (4930432O21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xcl1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ligand 12 (Cxcl1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ppl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aptor protein,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hosphotyrosin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action, PH domain and leucine zipper containing 2 (Appl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6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rim5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partite motif-containing 56 (Trim5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in3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criptional regulator, SIN3A (yeast) (Sin3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7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tard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RT domain containing 8 (Stard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7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ctn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ynactin 6 (Dctn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7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pp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, plasma, 1 (Sepp1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7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54505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biquitin-conjugating</w:t>
            </w:r>
            <w:proofErr w:type="gram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zyme E2, J2 homolog pseudogene (LOC545056) on chromosome 14.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7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sg2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gnancy-specific glycoprotein 23 (Psg2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7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Zap7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eta-chain (TCR) associated protein kinase (Zap7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7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3e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3 antigen, epsilon polypeptide (Cd3e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nptg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acetylglucosamine-1-phosphotransferase, gamma subunit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nptg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8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ab27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B27A, member RAS oncogene family (Rab27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8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pr11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 protein-coupled receptor 114 (Gpr11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8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gfbp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-like growth factor binding protein 4 (Igfbp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8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6pd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xose-6-phosphate dehydrogenase (glucose 1-dehydrogenase) (H6pd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Va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esicle amine transport protein 1 homolog (T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c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 (Va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8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o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yl-CoA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Aco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8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cn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eco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c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8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cn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eco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c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9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tard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RT domain containing 8 (Stard8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9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gp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trix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l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gp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2.9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yp27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27, subfamily a, polypeptide 1 (Cyp27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sc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berous sclerosis 2 (Tsc2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0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obo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undabout homolog 4 (Drosophila) (Robo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pag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olichy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phosphate (UDP-N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etylglucosamin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etylglucosaminephosphotransfer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GlcNAc-1-P transferase) (Dpag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km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yruvate kinase, muscle (Pkm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0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yp27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27, subfamily a, polypeptide 1 (Cyp27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1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3d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3 antigen, delta polypeptide (Cd3d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1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I46760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ressed sequence AI467606 (AI46760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1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pcn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wo pore channel 1 (Tpcn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2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nkrd4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47 (Ankrd4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2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tp1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ase, Na+/K+ transporting, beta 1 polypeptide (Atp1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2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ult1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lfotransferase family 1A, phenol-preferring, member 1 (Sult1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3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ldn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laud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 (Cldn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3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3g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3 antigen, gamma polypeptide (Cd3g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3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tbp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atent transforming growth factor beta binding protein 4 (Ltbp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3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dkn1c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in-dependent kinase inhibitor 1C (P57) (Cdkn1c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3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usp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ual specificity phosphatase 7 (Dusp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3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s3s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epara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lfate (glucosamine) 3-O-sulfotransferase 1 (Hs3s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G43419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dicted gene, EG434197 (EG43419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4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tbp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atent transforming growth factor beta binding protein 4 (Ltbp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cl9l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cell CLL/lymphoma 9-like (Bcl9l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er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iod homolog 2 (Drosophila) (Per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5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sah3l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ylsphingosin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midohydrol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-like (Asah3l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5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dpr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um deprivation respon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dpr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6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le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ransduc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like enhancer of split 1, homolog of Drosophila E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p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(Tle1)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dc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idine decarboxyl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dc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7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t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etallothione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Mt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9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gf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nective tissue growth factor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tgf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3.9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pl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 phosphatase-like 2 (Acpl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0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cna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ico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cna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xnip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hioredox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acting protein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xnip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1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mo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flav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taining monooxygenase 1 (Fmo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1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ef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hyrotroph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mbryonic factor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ef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1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l7r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7 receptor (Il7r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1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npp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ctonucleotid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yrophosphat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/phosphodiesterase 5 (Enpp5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18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kk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ickkopf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3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Xenopu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aevi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 (Dkk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2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alnt1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UDP-N-acetyl-alpha-D-galactosamine:polypeptid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cetylgalactosaminyltransferas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 (Galnt10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2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eln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ee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el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nfrsf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mor necrosis factor receptor superfamily, member 4 (Tnfrsf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bc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cl-2 binding component 3 (Bbc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3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100a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100 calcium binding protein A9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algranul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) (S100a9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gals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ctin, galactose binding, soluble 4 (Lgals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4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21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PTEN induced putative kinase 1 (LOC10004721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4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gf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-like growth factor 2 (Igf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4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Slco2b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organic anion transporter family, member 2b1 (Slco2b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5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Rps3a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3a (Rps3a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62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sc22d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SC22 domain family 3 (Tsc22d3), transcript variant 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4.7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mem6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66 (Tmem6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span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tetraspan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Tspan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5.0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Bsdc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SD domain containing 1 (Bsdc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5.0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rg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oglycan 2, bone marrow (Prg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5.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kk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ickkopf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3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Xenopu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aevis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 (Dkk3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5.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Klf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Kruppel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like factor 9 (Klf9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5.2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Angptl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giopoietin-like 4 (Angptl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5.53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Gpx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peroxidase 3 (Gpx3), transcript variant 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5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LOC10004486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Fbxl3 protein (LOC10004486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5.9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6430706D22Rik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6430706D22 gene (6430706D22Ri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6.05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Per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iod homolog 1 (Drosophila) (Per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6.09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 site albumin promoter binding protein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bp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7.24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Hba-a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moglobin alpha, adult chain 1 (Hba-a1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7.6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Ddit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NA-damage-inducible transcript 4 (Ddit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7.77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Mgst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somal glutathione S-transferase 2 (Mgst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8.2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Cyp2f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2, subfamily f, polypeptide 2 (Cyp2f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1.16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nmt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ndolethylamine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methyltransferase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Inmt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2.71</w:t>
            </w:r>
          </w:p>
        </w:tc>
      </w:tr>
      <w:tr w:rsidR="00BB3F13" w:rsidRPr="00BB3F13" w:rsidTr="00BB3F13">
        <w:trPr>
          <w:trHeight w:val="255"/>
          <w:jc w:val="center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mb</w:t>
            </w:r>
            <w:proofErr w:type="spellEnd"/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mbigin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Emb</w:t>
            </w:r>
            <w:proofErr w:type="spellEnd"/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B3F13" w:rsidRPr="00BB3F13" w:rsidRDefault="00BB3F13" w:rsidP="00BB3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3F13">
              <w:rPr>
                <w:rFonts w:ascii="Times New Roman" w:eastAsia="Times New Roman" w:hAnsi="Times New Roman" w:cs="Times New Roman"/>
                <w:sz w:val="16"/>
                <w:szCs w:val="16"/>
              </w:rPr>
              <w:t>-14.52</w:t>
            </w:r>
          </w:p>
        </w:tc>
      </w:tr>
    </w:tbl>
    <w:p w:rsidR="00BB3F13" w:rsidRDefault="00BB3F13"/>
    <w:sectPr w:rsidR="00BB3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F13"/>
    <w:rsid w:val="00550577"/>
    <w:rsid w:val="00BB3F13"/>
    <w:rsid w:val="00D67920"/>
    <w:rsid w:val="00F8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3ED021-C375-44E0-8867-49E7A167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3F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3F13"/>
    <w:rPr>
      <w:color w:val="800080"/>
      <w:u w:val="single"/>
    </w:rPr>
  </w:style>
  <w:style w:type="paragraph" w:customStyle="1" w:styleId="xl63">
    <w:name w:val="xl63"/>
    <w:basedOn w:val="Normal"/>
    <w:rsid w:val="00BB3F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BB3F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B3F1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BB3F1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BB3F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623</Words>
  <Characters>26353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30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44:00Z</dcterms:created>
  <dcterms:modified xsi:type="dcterms:W3CDTF">2017-02-02T13:44:00Z</dcterms:modified>
</cp:coreProperties>
</file>